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2B771" w14:textId="77777777" w:rsidR="005A5F23" w:rsidRPr="00BA2CE0" w:rsidRDefault="005A5F23" w:rsidP="005A5F23">
      <w:pPr>
        <w:spacing w:line="240" w:lineRule="auto"/>
        <w:jc w:val="both"/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2C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E1F51C" wp14:editId="64852117">
            <wp:extent cx="5943600" cy="62560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452BB" w14:textId="77777777" w:rsidR="005A5F23" w:rsidRDefault="008F477B" w:rsidP="005A5F23">
      <w:pPr>
        <w:spacing w:line="240" w:lineRule="auto"/>
        <w:jc w:val="both"/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-</w:t>
      </w:r>
      <w:r w:rsidR="005A5F23" w:rsidRPr="00BA2CE0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.</w:t>
      </w:r>
      <w:r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5A5F23" w:rsidRPr="00BA2CE0">
        <w:rPr>
          <w:rStyle w:val="IntenseEmphasis"/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5A5F23" w:rsidRPr="00BA2CE0"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op-1-</w:t>
      </w:r>
      <w:r w:rsidR="005A5F23" w:rsidRPr="00BA2CE0">
        <w:rPr>
          <w:rFonts w:ascii="Times New Roman" w:hAnsi="Times New Roman" w:cs="Times New Roman"/>
          <w:sz w:val="24"/>
          <w:szCs w:val="24"/>
        </w:rPr>
        <w:t xml:space="preserve"> </w:t>
      </w:r>
      <w:r w:rsidR="005A5F23" w:rsidRPr="00BA2CE0"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-Rex1 complex in TIP3 </w:t>
      </w:r>
      <w:proofErr w:type="spellStart"/>
      <w:r w:rsidR="005A5F23" w:rsidRPr="00BA2CE0"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aterbox</w:t>
      </w:r>
      <w:proofErr w:type="spellEnd"/>
      <w:r w:rsidR="005A5F23" w:rsidRPr="00BA2CE0">
        <w:rPr>
          <w:rStyle w:val="IntenseEmphasis"/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P-Rex1 is colored by secondary structure elements where Top-1 compound is shown by yellow ball and stick. The red and white chemical entities represent water molecules surrounding the complex.</w:t>
      </w:r>
    </w:p>
    <w:p w14:paraId="11E679F9" w14:textId="77777777" w:rsidR="00000000" w:rsidRDefault="00000000"/>
    <w:sectPr w:rsidR="00866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wNDM0MDA1MLMwNDZW0lEKTi0uzszPAykwrAUAXEZKKiwAAAA="/>
  </w:docVars>
  <w:rsids>
    <w:rsidRoot w:val="00A42F67"/>
    <w:rsid w:val="00006750"/>
    <w:rsid w:val="00327E32"/>
    <w:rsid w:val="004A4589"/>
    <w:rsid w:val="005A5F23"/>
    <w:rsid w:val="008F2167"/>
    <w:rsid w:val="008F477B"/>
    <w:rsid w:val="00A42F67"/>
    <w:rsid w:val="00C8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2F3FB6"/>
  <w15:chartTrackingRefBased/>
  <w15:docId w15:val="{768EFA57-00F7-4B05-8D76-46BD78E62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5A5F23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0067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09</Characters>
  <Application>Microsoft Office Word</Application>
  <DocSecurity>0</DocSecurity>
  <Lines>4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r. Muhammad Tahir ul qamar</cp:lastModifiedBy>
  <cp:revision>6</cp:revision>
  <dcterms:created xsi:type="dcterms:W3CDTF">2021-12-25T08:54:00Z</dcterms:created>
  <dcterms:modified xsi:type="dcterms:W3CDTF">2023-12-02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d4b090f9b76d3f2a18adbfc21574c24ca05fa2c6c83a4738b1d9155c5b306b</vt:lpwstr>
  </property>
</Properties>
</file>